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93A0F" w14:textId="34C476FF" w:rsidR="00C40CBC" w:rsidRPr="001A13C9" w:rsidRDefault="00C40CBC" w:rsidP="00C40CBC">
      <w:pPr>
        <w:rPr>
          <w:rFonts w:ascii="Times New Roman" w:hAnsi="Times New Roman" w:cs="Times New Roman"/>
          <w:sz w:val="24"/>
          <w:szCs w:val="24"/>
        </w:rPr>
      </w:pPr>
      <w:bookmarkStart w:id="0" w:name="_Hlk187451442"/>
      <w:r w:rsidRPr="00C40CBC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upplementary table 3.</w:t>
      </w:r>
      <w:r w:rsidRPr="00DF530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Univariate and multivariate logistic regression analyses for grade of corneal</w:t>
      </w:r>
      <w:r w:rsidRPr="00DF530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B7B94">
        <w:rPr>
          <w:rFonts w:ascii="Times New Roman" w:hAnsi="Times New Roman" w:cs="Times New Roman"/>
          <w:color w:val="000000"/>
          <w:sz w:val="24"/>
          <w:szCs w:val="24"/>
        </w:rPr>
        <w:t>epithelial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deposits in the patients with FD.</w:t>
      </w:r>
      <w:r w:rsidRPr="00C40CB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FD: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abry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disease; </w:t>
      </w:r>
      <w:r w:rsidRPr="001A13C9">
        <w:rPr>
          <w:rFonts w:ascii="Times New Roman" w:hAnsi="Times New Roman" w:cs="Times New Roman"/>
          <w:sz w:val="24"/>
          <w:szCs w:val="24"/>
        </w:rPr>
        <w:t>α-Gal</w:t>
      </w:r>
      <w:r>
        <w:rPr>
          <w:rFonts w:ascii="Times New Roman" w:hAnsi="Times New Roman" w:cs="Times New Roman" w:hint="eastAsia"/>
          <w:sz w:val="24"/>
          <w:szCs w:val="24"/>
        </w:rPr>
        <w:t xml:space="preserve"> A: </w:t>
      </w:r>
      <w:r w:rsidRPr="001A13C9">
        <w:rPr>
          <w:rFonts w:ascii="Times New Roman" w:hAnsi="Times New Roman" w:cs="Times New Roman"/>
          <w:sz w:val="24"/>
          <w:szCs w:val="24"/>
        </w:rPr>
        <w:t>α-Galactosidase A</w:t>
      </w:r>
      <w:r>
        <w:rPr>
          <w:rFonts w:ascii="Times New Roman" w:hAnsi="Times New Roman" w:cs="Times New Roman" w:hint="eastAsia"/>
          <w:sz w:val="24"/>
          <w:szCs w:val="24"/>
        </w:rPr>
        <w:t xml:space="preserve">; GI: </w:t>
      </w:r>
      <w:r w:rsidRPr="00D3419D">
        <w:rPr>
          <w:rFonts w:ascii="Times New Roman" w:hAnsi="Times New Roman" w:cs="Times New Roman" w:hint="eastAsia"/>
          <w:sz w:val="24"/>
          <w:szCs w:val="24"/>
        </w:rPr>
        <w:t>gastrointestinal</w:t>
      </w:r>
      <w:r>
        <w:rPr>
          <w:rFonts w:ascii="Times New Roman" w:hAnsi="Times New Roman" w:cs="Times New Roman" w:hint="eastAsia"/>
          <w:sz w:val="24"/>
          <w:szCs w:val="24"/>
        </w:rPr>
        <w:t xml:space="preserve">; ERT: </w:t>
      </w:r>
      <w:r w:rsidRPr="00C40CBC">
        <w:rPr>
          <w:rFonts w:ascii="Times New Roman" w:hAnsi="Times New Roman" w:cs="Times New Roman" w:hint="eastAsia"/>
          <w:sz w:val="24"/>
          <w:szCs w:val="24"/>
        </w:rPr>
        <w:t>enzyme replacement therap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0"/>
    <w:p w14:paraId="71E6A617" w14:textId="2BB5065A" w:rsidR="00C40CBC" w:rsidRPr="00C40CBC" w:rsidRDefault="00C40CBC" w:rsidP="00C40CBC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134"/>
        <w:gridCol w:w="992"/>
        <w:gridCol w:w="856"/>
        <w:gridCol w:w="1066"/>
      </w:tblGrid>
      <w:tr w:rsidR="00C40CBC" w14:paraId="08421D1E" w14:textId="77777777" w:rsidTr="00B24743">
        <w:tc>
          <w:tcPr>
            <w:tcW w:w="4248" w:type="dxa"/>
            <w:tcBorders>
              <w:bottom w:val="single" w:sz="4" w:space="0" w:color="auto"/>
            </w:tcBorders>
          </w:tcPr>
          <w:p w14:paraId="387EA7AF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14:paraId="6DF3AAA1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nivariable</w:t>
            </w:r>
          </w:p>
        </w:tc>
        <w:tc>
          <w:tcPr>
            <w:tcW w:w="1922" w:type="dxa"/>
            <w:gridSpan w:val="2"/>
            <w:tcBorders>
              <w:bottom w:val="single" w:sz="4" w:space="0" w:color="auto"/>
            </w:tcBorders>
          </w:tcPr>
          <w:p w14:paraId="37E5DC53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Multivariable</w:t>
            </w:r>
          </w:p>
        </w:tc>
      </w:tr>
      <w:tr w:rsidR="00C40CBC" w14:paraId="0DC834DE" w14:textId="77777777" w:rsidTr="005A227E">
        <w:tc>
          <w:tcPr>
            <w:tcW w:w="4248" w:type="dxa"/>
            <w:tcBorders>
              <w:bottom w:val="single" w:sz="4" w:space="0" w:color="auto"/>
            </w:tcBorders>
          </w:tcPr>
          <w:p w14:paraId="6B63CDE1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DE239A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08B651" w14:textId="1667BC70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="005A227E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78472680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5C9CFDFA" w14:textId="254751AD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0CBC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 w:rsidR="005A227E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value</w:t>
            </w:r>
          </w:p>
        </w:tc>
      </w:tr>
      <w:tr w:rsidR="00C40CBC" w14:paraId="0ED6EFDE" w14:textId="77777777" w:rsidTr="005A227E">
        <w:tc>
          <w:tcPr>
            <w:tcW w:w="4248" w:type="dxa"/>
            <w:tcBorders>
              <w:top w:val="single" w:sz="4" w:space="0" w:color="auto"/>
            </w:tcBorders>
          </w:tcPr>
          <w:p w14:paraId="54A0E258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181E90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95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5956ED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2968890E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012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2A5EB873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25</w:t>
            </w:r>
          </w:p>
        </w:tc>
      </w:tr>
      <w:tr w:rsidR="00C40CBC" w14:paraId="63F1F517" w14:textId="77777777" w:rsidTr="005A227E">
        <w:tc>
          <w:tcPr>
            <w:tcW w:w="4248" w:type="dxa"/>
          </w:tcPr>
          <w:p w14:paraId="66BCD430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134" w:type="dxa"/>
          </w:tcPr>
          <w:p w14:paraId="75252CA5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329</w:t>
            </w:r>
          </w:p>
        </w:tc>
        <w:tc>
          <w:tcPr>
            <w:tcW w:w="992" w:type="dxa"/>
          </w:tcPr>
          <w:p w14:paraId="2E2EB5C5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68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856" w:type="dxa"/>
          </w:tcPr>
          <w:p w14:paraId="51001BE9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1066" w:type="dxa"/>
          </w:tcPr>
          <w:p w14:paraId="0C3B8F37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97</w:t>
            </w:r>
          </w:p>
        </w:tc>
      </w:tr>
      <w:tr w:rsidR="00C40CBC" w14:paraId="20D909F7" w14:textId="77777777" w:rsidTr="005A227E">
        <w:tc>
          <w:tcPr>
            <w:tcW w:w="4248" w:type="dxa"/>
          </w:tcPr>
          <w:p w14:paraId="54545177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D9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eripheral nerve manifestations</w:t>
            </w:r>
          </w:p>
        </w:tc>
        <w:tc>
          <w:tcPr>
            <w:tcW w:w="1134" w:type="dxa"/>
          </w:tcPr>
          <w:p w14:paraId="41C62177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2.462</w:t>
            </w:r>
          </w:p>
        </w:tc>
        <w:tc>
          <w:tcPr>
            <w:tcW w:w="992" w:type="dxa"/>
          </w:tcPr>
          <w:p w14:paraId="68FEA6E6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68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856" w:type="dxa"/>
          </w:tcPr>
          <w:p w14:paraId="0C55A923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990</w:t>
            </w:r>
          </w:p>
        </w:tc>
        <w:tc>
          <w:tcPr>
            <w:tcW w:w="1066" w:type="dxa"/>
          </w:tcPr>
          <w:p w14:paraId="4D46668D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34</w:t>
            </w:r>
          </w:p>
        </w:tc>
      </w:tr>
      <w:tr w:rsidR="00C40CBC" w14:paraId="72AAECA9" w14:textId="77777777" w:rsidTr="005A227E">
        <w:tc>
          <w:tcPr>
            <w:tcW w:w="4248" w:type="dxa"/>
          </w:tcPr>
          <w:p w14:paraId="415FFAEF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 w:rsidRPr="00635D9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rebrovascular manifestations</w:t>
            </w:r>
          </w:p>
        </w:tc>
        <w:tc>
          <w:tcPr>
            <w:tcW w:w="1134" w:type="dxa"/>
          </w:tcPr>
          <w:p w14:paraId="1A2A7120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773</w:t>
            </w:r>
          </w:p>
        </w:tc>
        <w:tc>
          <w:tcPr>
            <w:tcW w:w="992" w:type="dxa"/>
          </w:tcPr>
          <w:p w14:paraId="6942AB58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68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856" w:type="dxa"/>
          </w:tcPr>
          <w:p w14:paraId="3DB43D30" w14:textId="77777777" w:rsidR="00C40CBC" w:rsidRPr="00EA268F" w:rsidRDefault="00C40CBC" w:rsidP="0046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6" w:type="dxa"/>
          </w:tcPr>
          <w:p w14:paraId="469C3BB2" w14:textId="77777777" w:rsidR="00C40CBC" w:rsidRPr="00EA268F" w:rsidRDefault="00C40CBC" w:rsidP="0046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C40CBC" w14:paraId="3EFF1366" w14:textId="77777777" w:rsidTr="005A227E">
        <w:tc>
          <w:tcPr>
            <w:tcW w:w="4248" w:type="dxa"/>
          </w:tcPr>
          <w:p w14:paraId="2245F6CC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D9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enal manifestations</w:t>
            </w:r>
          </w:p>
        </w:tc>
        <w:tc>
          <w:tcPr>
            <w:tcW w:w="1134" w:type="dxa"/>
          </w:tcPr>
          <w:p w14:paraId="7119BD0F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992" w:type="dxa"/>
          </w:tcPr>
          <w:p w14:paraId="0376D733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68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856" w:type="dxa"/>
          </w:tcPr>
          <w:p w14:paraId="012A5EA0" w14:textId="77777777" w:rsidR="00C40CBC" w:rsidRPr="00EA268F" w:rsidRDefault="00C40CBC" w:rsidP="0046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6" w:type="dxa"/>
          </w:tcPr>
          <w:p w14:paraId="517CE236" w14:textId="77777777" w:rsidR="00C40CBC" w:rsidRPr="00EA268F" w:rsidRDefault="00C40CBC" w:rsidP="0046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C40CBC" w14:paraId="7788C3BA" w14:textId="77777777" w:rsidTr="005A227E">
        <w:tc>
          <w:tcPr>
            <w:tcW w:w="4248" w:type="dxa"/>
          </w:tcPr>
          <w:p w14:paraId="5A9816EE" w14:textId="77777777" w:rsidR="00C40CBC" w:rsidRPr="00FE37F9" w:rsidRDefault="00C40CBC" w:rsidP="00466D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37F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kin manifestation</w:t>
            </w:r>
            <w:r w:rsidRPr="00F91EF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FE37F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A56765">
              <w:rPr>
                <w:rFonts w:ascii="Times New Roman" w:hAnsi="Times New Roman" w:cs="Times New Roman" w:hint="eastAsia"/>
                <w:sz w:val="24"/>
                <w:szCs w:val="24"/>
              </w:rPr>
              <w:t>ngiokeratoma</w:t>
            </w:r>
          </w:p>
        </w:tc>
        <w:tc>
          <w:tcPr>
            <w:tcW w:w="1134" w:type="dxa"/>
          </w:tcPr>
          <w:p w14:paraId="17B4915D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696</w:t>
            </w:r>
          </w:p>
        </w:tc>
        <w:tc>
          <w:tcPr>
            <w:tcW w:w="992" w:type="dxa"/>
          </w:tcPr>
          <w:p w14:paraId="05395BA7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68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56" w:type="dxa"/>
          </w:tcPr>
          <w:p w14:paraId="047DD85C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657</w:t>
            </w:r>
          </w:p>
        </w:tc>
        <w:tc>
          <w:tcPr>
            <w:tcW w:w="1066" w:type="dxa"/>
          </w:tcPr>
          <w:p w14:paraId="6AE1E7DC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89</w:t>
            </w:r>
          </w:p>
        </w:tc>
      </w:tr>
      <w:tr w:rsidR="00C40CBC" w14:paraId="24086CE5" w14:textId="77777777" w:rsidTr="005A227E">
        <w:tc>
          <w:tcPr>
            <w:tcW w:w="4248" w:type="dxa"/>
          </w:tcPr>
          <w:p w14:paraId="54C9AA7C" w14:textId="77777777" w:rsidR="00C40CBC" w:rsidRPr="00FE37F9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37F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I manifestations</w:t>
            </w:r>
          </w:p>
        </w:tc>
        <w:tc>
          <w:tcPr>
            <w:tcW w:w="1134" w:type="dxa"/>
          </w:tcPr>
          <w:p w14:paraId="579E30E3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006</w:t>
            </w:r>
          </w:p>
        </w:tc>
        <w:tc>
          <w:tcPr>
            <w:tcW w:w="992" w:type="dxa"/>
          </w:tcPr>
          <w:p w14:paraId="6AC64622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68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856" w:type="dxa"/>
          </w:tcPr>
          <w:p w14:paraId="537D861A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146</w:t>
            </w:r>
          </w:p>
        </w:tc>
        <w:tc>
          <w:tcPr>
            <w:tcW w:w="1066" w:type="dxa"/>
          </w:tcPr>
          <w:p w14:paraId="118E881D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71</w:t>
            </w:r>
          </w:p>
        </w:tc>
      </w:tr>
      <w:tr w:rsidR="00C40CBC" w14:paraId="125D1E46" w14:textId="77777777" w:rsidTr="005A227E">
        <w:tc>
          <w:tcPr>
            <w:tcW w:w="4248" w:type="dxa"/>
          </w:tcPr>
          <w:p w14:paraId="7246550B" w14:textId="77777777" w:rsidR="00C40CBC" w:rsidRPr="00FE37F9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37F9">
              <w:rPr>
                <w:rFonts w:ascii="Times New Roman" w:hAnsi="Times New Roman" w:cs="Times New Roman"/>
                <w:sz w:val="24"/>
                <w:szCs w:val="24"/>
              </w:rPr>
              <w:t>Cardiovascular manifestations</w:t>
            </w:r>
          </w:p>
        </w:tc>
        <w:tc>
          <w:tcPr>
            <w:tcW w:w="1134" w:type="dxa"/>
          </w:tcPr>
          <w:p w14:paraId="0F398E9F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0.128</w:t>
            </w:r>
          </w:p>
        </w:tc>
        <w:tc>
          <w:tcPr>
            <w:tcW w:w="992" w:type="dxa"/>
          </w:tcPr>
          <w:p w14:paraId="2E21148C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68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856" w:type="dxa"/>
          </w:tcPr>
          <w:p w14:paraId="461E0DD5" w14:textId="77777777" w:rsidR="00C40CBC" w:rsidRPr="00EA268F" w:rsidRDefault="00C40CBC" w:rsidP="0046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6" w:type="dxa"/>
          </w:tcPr>
          <w:p w14:paraId="0A058F74" w14:textId="77777777" w:rsidR="00C40CBC" w:rsidRPr="00EA268F" w:rsidRDefault="00C40CBC" w:rsidP="0046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C40CBC" w14:paraId="50B29634" w14:textId="77777777" w:rsidTr="005A227E">
        <w:tc>
          <w:tcPr>
            <w:tcW w:w="4248" w:type="dxa"/>
          </w:tcPr>
          <w:p w14:paraId="195F21B3" w14:textId="77777777" w:rsidR="00C40CBC" w:rsidRPr="00FE37F9" w:rsidRDefault="00C40CBC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uration of disease</w:t>
            </w:r>
          </w:p>
        </w:tc>
        <w:tc>
          <w:tcPr>
            <w:tcW w:w="1134" w:type="dxa"/>
          </w:tcPr>
          <w:p w14:paraId="719C8154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92" w:type="dxa"/>
          </w:tcPr>
          <w:p w14:paraId="1C1A614A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68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856" w:type="dxa"/>
          </w:tcPr>
          <w:p w14:paraId="3B130B68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66" w:type="dxa"/>
          </w:tcPr>
          <w:p w14:paraId="64A95F1C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24</w:t>
            </w:r>
          </w:p>
        </w:tc>
      </w:tr>
      <w:tr w:rsidR="00C40CBC" w14:paraId="7D18CEA4" w14:textId="77777777" w:rsidTr="005A227E">
        <w:tc>
          <w:tcPr>
            <w:tcW w:w="4248" w:type="dxa"/>
          </w:tcPr>
          <w:p w14:paraId="6E392B58" w14:textId="77777777" w:rsidR="00C40CBC" w:rsidRDefault="00C40CBC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42D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A56765">
              <w:rPr>
                <w:rFonts w:ascii="Times New Roman" w:hAnsi="Times New Roman" w:cs="Times New Roman"/>
                <w:sz w:val="24"/>
                <w:szCs w:val="24"/>
              </w:rPr>
              <w:t>-Gal A activity</w:t>
            </w:r>
          </w:p>
        </w:tc>
        <w:tc>
          <w:tcPr>
            <w:tcW w:w="1134" w:type="dxa"/>
          </w:tcPr>
          <w:p w14:paraId="2240C2BC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92" w:type="dxa"/>
          </w:tcPr>
          <w:p w14:paraId="297B7233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68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856" w:type="dxa"/>
          </w:tcPr>
          <w:p w14:paraId="7FD8E870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066" w:type="dxa"/>
          </w:tcPr>
          <w:p w14:paraId="3F5A0FB1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36</w:t>
            </w:r>
          </w:p>
        </w:tc>
      </w:tr>
      <w:tr w:rsidR="00C40CBC" w14:paraId="24E58C3C" w14:textId="77777777" w:rsidTr="005A227E">
        <w:tc>
          <w:tcPr>
            <w:tcW w:w="4248" w:type="dxa"/>
          </w:tcPr>
          <w:p w14:paraId="3BBC6583" w14:textId="77777777" w:rsidR="00C40CBC" w:rsidRPr="00A56765" w:rsidRDefault="00C40CBC" w:rsidP="0046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RT </w:t>
            </w:r>
            <w:bookmarkStart w:id="1" w:name="OLE_LINK4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englustat</w:t>
            </w:r>
            <w:bookmarkEnd w:id="1"/>
            <w:proofErr w:type="spellEnd"/>
          </w:p>
        </w:tc>
        <w:tc>
          <w:tcPr>
            <w:tcW w:w="1134" w:type="dxa"/>
          </w:tcPr>
          <w:p w14:paraId="458F16D9" w14:textId="77777777" w:rsidR="00C40CBC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16</w:t>
            </w:r>
          </w:p>
        </w:tc>
        <w:tc>
          <w:tcPr>
            <w:tcW w:w="992" w:type="dxa"/>
          </w:tcPr>
          <w:p w14:paraId="1D6C6EE2" w14:textId="77777777" w:rsidR="00C40CBC" w:rsidRPr="00EA268F" w:rsidRDefault="00C40CBC" w:rsidP="00466D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68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856" w:type="dxa"/>
          </w:tcPr>
          <w:p w14:paraId="63E684BA" w14:textId="77777777" w:rsidR="00C40CBC" w:rsidRPr="00EA268F" w:rsidRDefault="00C40CBC" w:rsidP="0046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66" w:type="dxa"/>
          </w:tcPr>
          <w:p w14:paraId="1D7ECF5B" w14:textId="77777777" w:rsidR="00C40CBC" w:rsidRPr="00EA268F" w:rsidRDefault="00C40CBC" w:rsidP="00466DC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</w:tbl>
    <w:p w14:paraId="6F025D1E" w14:textId="77777777" w:rsidR="002C27D9" w:rsidRDefault="002C27D9">
      <w:pPr>
        <w:rPr>
          <w:rFonts w:hint="eastAsia"/>
        </w:rPr>
      </w:pPr>
    </w:p>
    <w:sectPr w:rsidR="002C27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569899" w14:textId="77777777" w:rsidR="006B4B75" w:rsidRDefault="006B4B75" w:rsidP="00C40CBC">
      <w:pPr>
        <w:rPr>
          <w:rFonts w:hint="eastAsia"/>
        </w:rPr>
      </w:pPr>
      <w:r>
        <w:separator/>
      </w:r>
    </w:p>
  </w:endnote>
  <w:endnote w:type="continuationSeparator" w:id="0">
    <w:p w14:paraId="1F040D9C" w14:textId="77777777" w:rsidR="006B4B75" w:rsidRDefault="006B4B75" w:rsidP="00C40CB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BBA178" w14:textId="77777777" w:rsidR="006B4B75" w:rsidRDefault="006B4B75" w:rsidP="00C40CBC">
      <w:pPr>
        <w:rPr>
          <w:rFonts w:hint="eastAsia"/>
        </w:rPr>
      </w:pPr>
      <w:r>
        <w:separator/>
      </w:r>
    </w:p>
  </w:footnote>
  <w:footnote w:type="continuationSeparator" w:id="0">
    <w:p w14:paraId="282C4B64" w14:textId="77777777" w:rsidR="006B4B75" w:rsidRDefault="006B4B75" w:rsidP="00C40CB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492"/>
    <w:rsid w:val="002C27D9"/>
    <w:rsid w:val="005008A7"/>
    <w:rsid w:val="005A227E"/>
    <w:rsid w:val="0066317F"/>
    <w:rsid w:val="00696210"/>
    <w:rsid w:val="006B4B75"/>
    <w:rsid w:val="009D00F6"/>
    <w:rsid w:val="00B24743"/>
    <w:rsid w:val="00BA5492"/>
    <w:rsid w:val="00C40CBC"/>
    <w:rsid w:val="00C645C8"/>
    <w:rsid w:val="00CD1E1F"/>
    <w:rsid w:val="00DF1CC2"/>
    <w:rsid w:val="00F13C1F"/>
    <w:rsid w:val="00FF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5C4D79"/>
  <w15:chartTrackingRefBased/>
  <w15:docId w15:val="{FCE08BBB-E9A9-4122-8296-D6B9299F1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C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0C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0C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0C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0CBC"/>
    <w:rPr>
      <w:sz w:val="18"/>
      <w:szCs w:val="18"/>
    </w:rPr>
  </w:style>
  <w:style w:type="table" w:styleId="a7">
    <w:name w:val="Table Grid"/>
    <w:basedOn w:val="a1"/>
    <w:uiPriority w:val="39"/>
    <w:rsid w:val="00C40C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琮 周</dc:creator>
  <cp:keywords/>
  <dc:description/>
  <cp:lastModifiedBy>雪琮 周</cp:lastModifiedBy>
  <cp:revision>4</cp:revision>
  <dcterms:created xsi:type="dcterms:W3CDTF">2025-01-10T17:26:00Z</dcterms:created>
  <dcterms:modified xsi:type="dcterms:W3CDTF">2025-01-11T17:12:00Z</dcterms:modified>
</cp:coreProperties>
</file>